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592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4843"/>
        <w:gridCol w:w="3491"/>
        <w:gridCol w:w="1451"/>
      </w:tblGrid>
      <w:tr w:rsidR="00E303C3" w:rsidRPr="00E303C3" w14:paraId="3EFECC68" w14:textId="77777777" w:rsidTr="00172528">
        <w:trPr>
          <w:trHeight w:val="513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6C777CE2" w14:textId="7FB063DB" w:rsidR="00810069" w:rsidRPr="00E303C3" w:rsidRDefault="000E70F1" w:rsidP="00EC5FC4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Supplementary </w:t>
            </w:r>
            <w:bookmarkStart w:id="0" w:name="_GoBack"/>
            <w:bookmarkEnd w:id="0"/>
            <w:r w:rsidR="00EC5FC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</w:t>
            </w:r>
            <w:r w:rsidR="00E0756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ble 8</w:t>
            </w:r>
            <w:r w:rsidRP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. </w:t>
            </w:r>
            <w:r w:rsidR="00E303C3" w:rsidRP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Results of the generalized linear mixed</w:t>
            </w:r>
            <w:r w:rsid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-effect</w:t>
            </w:r>
            <w:r w:rsidR="00E303C3" w:rsidRP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model analysis for total healthcare costs with additional adjustment </w:t>
            </w:r>
            <w:r w:rsidR="00EC5FC4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for</w:t>
            </w:r>
            <w:r w:rsidR="00E303C3" w:rsidRP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the length of hospital stay</w:t>
            </w:r>
          </w:p>
        </w:tc>
      </w:tr>
      <w:tr w:rsidR="00E303C3" w:rsidRPr="00E303C3" w14:paraId="1B10BF6B" w14:textId="77777777" w:rsidTr="00172528">
        <w:trPr>
          <w:trHeight w:val="513"/>
          <w:jc w:val="center"/>
        </w:trPr>
        <w:tc>
          <w:tcPr>
            <w:tcW w:w="26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4979C" w14:textId="77777777" w:rsidR="00172528" w:rsidRPr="00E303C3" w:rsidRDefault="00172528" w:rsidP="00E303C3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otal healthcare costs per admission, USD</w:t>
            </w:r>
          </w:p>
        </w:tc>
        <w:tc>
          <w:tcPr>
            <w:tcW w:w="1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90FBD" w14:textId="77777777" w:rsidR="00172528" w:rsidRPr="00E303C3" w:rsidRDefault="00172528" w:rsidP="00E303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djusted difference</w:t>
            </w:r>
          </w:p>
          <w:p w14:paraId="5A8DBE38" w14:textId="77777777" w:rsidR="00172528" w:rsidRPr="00E303C3" w:rsidRDefault="00172528" w:rsidP="00E303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74E3A" w14:textId="77777777" w:rsidR="00172528" w:rsidRPr="00E303C3" w:rsidRDefault="00172528" w:rsidP="00E303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3C3"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  <w:szCs w:val="21"/>
              </w:rPr>
              <w:t>p</w:t>
            </w:r>
            <w:r w:rsidRP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E303C3" w:rsidRPr="00E303C3" w14:paraId="5A0543B0" w14:textId="77777777" w:rsidTr="00172528">
        <w:trPr>
          <w:trHeight w:val="513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6C8C361F" w14:textId="77777777" w:rsidR="007E00E8" w:rsidRPr="00E303C3" w:rsidRDefault="007E00E8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odels in which patient volume was included as a continuous variable</w:t>
            </w:r>
          </w:p>
        </w:tc>
      </w:tr>
      <w:tr w:rsidR="00E303C3" w:rsidRPr="00E303C3" w14:paraId="0A1D45A2" w14:textId="77777777" w:rsidTr="00172528">
        <w:trPr>
          <w:trHeight w:val="513"/>
          <w:jc w:val="center"/>
        </w:trPr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17029DAB" w14:textId="77777777" w:rsidR="00172528" w:rsidRPr="00E303C3" w:rsidRDefault="00172528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45" w:type="pct"/>
            <w:tcBorders>
              <w:top w:val="single" w:sz="4" w:space="0" w:color="auto"/>
            </w:tcBorders>
            <w:vAlign w:val="center"/>
          </w:tcPr>
          <w:p w14:paraId="5A675DB8" w14:textId="77777777" w:rsidR="00172528" w:rsidRPr="00622F8E" w:rsidRDefault="00172528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tire</w:t>
            </w:r>
            <w:r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study 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pulation</w:t>
            </w:r>
          </w:p>
        </w:tc>
        <w:tc>
          <w:tcPr>
            <w:tcW w:w="1691" w:type="pct"/>
            <w:tcBorders>
              <w:top w:val="single" w:sz="4" w:space="0" w:color="auto"/>
            </w:tcBorders>
            <w:vAlign w:val="center"/>
          </w:tcPr>
          <w:p w14:paraId="4A834950" w14:textId="05683D58" w:rsidR="00172528" w:rsidRPr="00622F8E" w:rsidRDefault="002C405C" w:rsidP="00EC5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43 (4224</w:t>
            </w:r>
            <w:r w:rsidR="00172528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31690D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="001D1886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5061</w:t>
            </w:r>
            <w:r w:rsidR="00172528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29A06A5D" w14:textId="77777777" w:rsidR="00172528" w:rsidRPr="00622F8E" w:rsidRDefault="00172528" w:rsidP="00E3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E303C3" w:rsidRPr="00E303C3" w14:paraId="24CF8F9E" w14:textId="77777777" w:rsidTr="00172528">
        <w:trPr>
          <w:trHeight w:val="513"/>
          <w:jc w:val="center"/>
        </w:trPr>
        <w:tc>
          <w:tcPr>
            <w:tcW w:w="260" w:type="pct"/>
            <w:vAlign w:val="center"/>
          </w:tcPr>
          <w:p w14:paraId="20051525" w14:textId="77777777" w:rsidR="00172528" w:rsidRPr="00E303C3" w:rsidRDefault="00172528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45" w:type="pct"/>
            <w:vAlign w:val="center"/>
          </w:tcPr>
          <w:p w14:paraId="7E08F63E" w14:textId="77777777" w:rsidR="00172528" w:rsidRPr="00622F8E" w:rsidRDefault="00E303C3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="00172528"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pulati</w:t>
            </w:r>
            <w:r w:rsidR="00172528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</w:t>
            </w:r>
            <w:r w:rsidR="00172528"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n 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who were </w:t>
            </w:r>
            <w:r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rectly transported from the scene of injury</w:t>
            </w:r>
          </w:p>
        </w:tc>
        <w:tc>
          <w:tcPr>
            <w:tcW w:w="1691" w:type="pct"/>
            <w:vAlign w:val="center"/>
          </w:tcPr>
          <w:p w14:paraId="38DBA581" w14:textId="0B06137E" w:rsidR="00172528" w:rsidRPr="00622F8E" w:rsidRDefault="00172528" w:rsidP="00EC5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587 (</w:t>
            </w:r>
            <w:r w:rsidR="001D1886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36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31690D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="001D1886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7238</w:t>
            </w:r>
            <w:r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04" w:type="pct"/>
            <w:vAlign w:val="center"/>
          </w:tcPr>
          <w:p w14:paraId="5D691ECD" w14:textId="77777777" w:rsidR="00172528" w:rsidRPr="00622F8E" w:rsidRDefault="00172528" w:rsidP="00E3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310883" w:rsidRPr="00E303C3" w14:paraId="58645EF8" w14:textId="77777777" w:rsidTr="00172528">
        <w:trPr>
          <w:trHeight w:val="513"/>
          <w:jc w:val="center"/>
        </w:trPr>
        <w:tc>
          <w:tcPr>
            <w:tcW w:w="260" w:type="pct"/>
            <w:vAlign w:val="center"/>
          </w:tcPr>
          <w:p w14:paraId="49C55E84" w14:textId="77777777" w:rsidR="00310883" w:rsidRPr="00E303C3" w:rsidRDefault="00310883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45" w:type="pct"/>
            <w:vAlign w:val="center"/>
          </w:tcPr>
          <w:p w14:paraId="33C7B7AF" w14:textId="75AD5E1A" w:rsidR="00310883" w:rsidRPr="001D1886" w:rsidRDefault="001D1886" w:rsidP="00CD12D0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D188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P</w:t>
            </w:r>
            <w:r w:rsidR="00C94C7A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opulation </w:t>
            </w:r>
            <w:r w:rsidR="00CD12D0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with</w:t>
            </w:r>
            <w:r w:rsidR="00CD12D0" w:rsidRPr="001D188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</w:t>
            </w:r>
            <w:r w:rsidR="00642FD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prognostic burn index </w:t>
            </w:r>
            <w:r w:rsidRPr="001D188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≤</w:t>
            </w:r>
            <w:r w:rsidRPr="001D188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120</w:t>
            </w:r>
          </w:p>
        </w:tc>
        <w:tc>
          <w:tcPr>
            <w:tcW w:w="1691" w:type="pct"/>
            <w:vAlign w:val="center"/>
          </w:tcPr>
          <w:p w14:paraId="0FDE843A" w14:textId="16FFFCE4" w:rsidR="00310883" w:rsidRPr="001D1886" w:rsidRDefault="001D1886" w:rsidP="00EC5FC4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D188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5696 (</w:t>
            </w:r>
            <w:r w:rsidRPr="001D188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5202 </w:t>
            </w:r>
            <w:r w:rsidR="007C37B5"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–</w:t>
            </w:r>
            <w:r w:rsidRPr="001D188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6190</w:t>
            </w:r>
            <w:r w:rsidRPr="001D188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704" w:type="pct"/>
            <w:vAlign w:val="center"/>
          </w:tcPr>
          <w:p w14:paraId="66835BC4" w14:textId="77777777" w:rsidR="00310883" w:rsidRPr="001D1886" w:rsidRDefault="001D1886" w:rsidP="00E303C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D188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&lt; 0.001</w:t>
            </w:r>
          </w:p>
        </w:tc>
      </w:tr>
      <w:tr w:rsidR="00E303C3" w:rsidRPr="00E303C3" w14:paraId="23D0B490" w14:textId="77777777" w:rsidTr="00172528">
        <w:trPr>
          <w:trHeight w:val="513"/>
          <w:jc w:val="center"/>
        </w:trPr>
        <w:tc>
          <w:tcPr>
            <w:tcW w:w="260" w:type="pct"/>
            <w:tcBorders>
              <w:bottom w:val="single" w:sz="8" w:space="0" w:color="auto"/>
            </w:tcBorders>
            <w:vAlign w:val="center"/>
          </w:tcPr>
          <w:p w14:paraId="1D9C3819" w14:textId="77777777" w:rsidR="00172528" w:rsidRPr="00E303C3" w:rsidRDefault="00172528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45" w:type="pct"/>
            <w:tcBorders>
              <w:bottom w:val="single" w:sz="8" w:space="0" w:color="auto"/>
            </w:tcBorders>
            <w:vAlign w:val="center"/>
          </w:tcPr>
          <w:p w14:paraId="0D20CF0F" w14:textId="77777777" w:rsidR="00172528" w:rsidRPr="00622F8E" w:rsidRDefault="00E303C3" w:rsidP="00B10E0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="00172528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pulation 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xcluding patients who died within </w:t>
            </w:r>
            <w:r w:rsidR="00B10E0D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 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ys of admission</w:t>
            </w:r>
          </w:p>
        </w:tc>
        <w:tc>
          <w:tcPr>
            <w:tcW w:w="1691" w:type="pct"/>
            <w:tcBorders>
              <w:bottom w:val="single" w:sz="8" w:space="0" w:color="auto"/>
            </w:tcBorders>
            <w:vAlign w:val="center"/>
          </w:tcPr>
          <w:p w14:paraId="3EB419DD" w14:textId="75958187" w:rsidR="00172528" w:rsidRPr="00622F8E" w:rsidRDefault="001D1886" w:rsidP="00EC5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149</w:t>
            </w:r>
            <w:r w:rsidR="00172528"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377</w:t>
            </w:r>
            <w:r w:rsidR="00172528"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="007C37B5"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–</w:t>
            </w:r>
            <w:r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6921</w:t>
            </w:r>
            <w:r w:rsidR="00172528"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704" w:type="pct"/>
            <w:tcBorders>
              <w:bottom w:val="single" w:sz="8" w:space="0" w:color="auto"/>
            </w:tcBorders>
            <w:vAlign w:val="center"/>
          </w:tcPr>
          <w:p w14:paraId="1E50FB98" w14:textId="77777777" w:rsidR="00172528" w:rsidRPr="00622F8E" w:rsidRDefault="00172528" w:rsidP="00E3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E303C3" w:rsidRPr="00E303C3" w14:paraId="0DA22DC8" w14:textId="77777777" w:rsidTr="00172528">
        <w:trPr>
          <w:trHeight w:val="513"/>
          <w:jc w:val="center"/>
        </w:trPr>
        <w:tc>
          <w:tcPr>
            <w:tcW w:w="5000" w:type="pct"/>
            <w:gridSpan w:val="4"/>
            <w:tcBorders>
              <w:bottom w:val="single" w:sz="8" w:space="0" w:color="auto"/>
            </w:tcBorders>
          </w:tcPr>
          <w:p w14:paraId="18ABB096" w14:textId="77777777" w:rsidR="00E9704C" w:rsidRPr="00E303C3" w:rsidRDefault="000E70F1" w:rsidP="00E303C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303C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odels in which patient volume was included as a categorical variable</w:t>
            </w:r>
          </w:p>
        </w:tc>
      </w:tr>
      <w:tr w:rsidR="00E303C3" w:rsidRPr="00E303C3" w14:paraId="0D4CF8DC" w14:textId="77777777" w:rsidTr="00172528">
        <w:trPr>
          <w:trHeight w:val="513"/>
          <w:jc w:val="center"/>
        </w:trPr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21C3097B" w14:textId="77777777" w:rsidR="00172528" w:rsidRPr="00E303C3" w:rsidRDefault="00172528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45" w:type="pct"/>
            <w:tcBorders>
              <w:top w:val="single" w:sz="4" w:space="0" w:color="auto"/>
            </w:tcBorders>
            <w:vAlign w:val="center"/>
          </w:tcPr>
          <w:p w14:paraId="524F7386" w14:textId="77777777" w:rsidR="00172528" w:rsidRPr="00622F8E" w:rsidRDefault="00172528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tire</w:t>
            </w:r>
            <w:r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study 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pulation</w:t>
            </w:r>
          </w:p>
        </w:tc>
        <w:tc>
          <w:tcPr>
            <w:tcW w:w="1691" w:type="pct"/>
            <w:tcBorders>
              <w:top w:val="single" w:sz="4" w:space="0" w:color="auto"/>
            </w:tcBorders>
            <w:vAlign w:val="center"/>
          </w:tcPr>
          <w:p w14:paraId="4D0FAC3A" w14:textId="77777777" w:rsidR="00172528" w:rsidRPr="00622F8E" w:rsidRDefault="00172528" w:rsidP="00EC5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,451 (2</w:t>
            </w:r>
            <w:r w:rsidR="001D1886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,294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1D1886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</w:t>
            </w:r>
            <w:r w:rsidR="001D1886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607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6D4F1106" w14:textId="77777777" w:rsidR="00172528" w:rsidRPr="00622F8E" w:rsidRDefault="00172528" w:rsidP="00E3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E303C3" w:rsidRPr="00E303C3" w14:paraId="3FC73138" w14:textId="77777777" w:rsidTr="00172528">
        <w:trPr>
          <w:trHeight w:val="513"/>
          <w:jc w:val="center"/>
        </w:trPr>
        <w:tc>
          <w:tcPr>
            <w:tcW w:w="260" w:type="pct"/>
            <w:vAlign w:val="center"/>
          </w:tcPr>
          <w:p w14:paraId="5CF3D621" w14:textId="77777777" w:rsidR="00172528" w:rsidRPr="00E303C3" w:rsidRDefault="00172528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45" w:type="pct"/>
            <w:vAlign w:val="center"/>
          </w:tcPr>
          <w:p w14:paraId="116A9166" w14:textId="77777777" w:rsidR="00172528" w:rsidRPr="00622F8E" w:rsidRDefault="00E303C3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="00172528"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pulati</w:t>
            </w:r>
            <w:r w:rsidR="00172528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</w:t>
            </w:r>
            <w:r w:rsidR="00172528"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n 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who were </w:t>
            </w:r>
            <w:r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rectly transported from the scene of injury</w:t>
            </w:r>
          </w:p>
        </w:tc>
        <w:tc>
          <w:tcPr>
            <w:tcW w:w="1691" w:type="pct"/>
            <w:vAlign w:val="center"/>
          </w:tcPr>
          <w:p w14:paraId="4058AEA0" w14:textId="77777777" w:rsidR="00172528" w:rsidRPr="00622F8E" w:rsidRDefault="00172528" w:rsidP="00EC5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4,240 (1</w:t>
            </w:r>
            <w:r w:rsidR="001D1886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,967</w:t>
            </w:r>
            <w:r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1D1886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1D1886"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,513</w:t>
            </w:r>
            <w:r w:rsidRPr="00622F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04" w:type="pct"/>
            <w:vAlign w:val="center"/>
          </w:tcPr>
          <w:p w14:paraId="25300F49" w14:textId="77777777" w:rsidR="00172528" w:rsidRPr="00622F8E" w:rsidRDefault="00172528" w:rsidP="00E3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310883" w:rsidRPr="00E303C3" w14:paraId="79B0FC54" w14:textId="77777777" w:rsidTr="00172528">
        <w:trPr>
          <w:trHeight w:val="513"/>
          <w:jc w:val="center"/>
        </w:trPr>
        <w:tc>
          <w:tcPr>
            <w:tcW w:w="260" w:type="pct"/>
            <w:vAlign w:val="center"/>
          </w:tcPr>
          <w:p w14:paraId="57B8190B" w14:textId="77777777" w:rsidR="00310883" w:rsidRPr="00E303C3" w:rsidRDefault="00310883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45" w:type="pct"/>
            <w:vAlign w:val="center"/>
          </w:tcPr>
          <w:p w14:paraId="4CA5A3D2" w14:textId="5716D438" w:rsidR="00310883" w:rsidRPr="00E303C3" w:rsidRDefault="001D1886" w:rsidP="00CD12D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D188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P</w:t>
            </w:r>
            <w:r w:rsidR="00C94C7A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opulation </w:t>
            </w:r>
            <w:r w:rsidR="00CD12D0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with</w:t>
            </w:r>
            <w:r w:rsidR="00CD12D0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</w:t>
            </w:r>
            <w:r w:rsidR="00642FD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rognostic burn index</w:t>
            </w:r>
            <w:r w:rsidR="0057027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1D188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≤</w:t>
            </w:r>
            <w:r w:rsidRPr="001D188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120</w:t>
            </w:r>
          </w:p>
        </w:tc>
        <w:tc>
          <w:tcPr>
            <w:tcW w:w="1691" w:type="pct"/>
            <w:vAlign w:val="center"/>
          </w:tcPr>
          <w:p w14:paraId="098A8D8D" w14:textId="77777777" w:rsidR="00310883" w:rsidRPr="001D1886" w:rsidRDefault="001D1886" w:rsidP="00EC5FC4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D188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8,723</w:t>
            </w:r>
            <w:r w:rsidRPr="001D188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1D188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5,026 – 32,420)</w:t>
            </w:r>
            <w:r w:rsidRPr="001D188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704" w:type="pct"/>
            <w:vAlign w:val="center"/>
          </w:tcPr>
          <w:p w14:paraId="23652108" w14:textId="77777777" w:rsidR="00310883" w:rsidRPr="001D1886" w:rsidRDefault="001D1886" w:rsidP="00E303C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D188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&lt; 0.001</w:t>
            </w:r>
          </w:p>
        </w:tc>
      </w:tr>
      <w:tr w:rsidR="00E303C3" w:rsidRPr="00E303C3" w14:paraId="0C0D8686" w14:textId="77777777" w:rsidTr="00172528">
        <w:trPr>
          <w:trHeight w:val="513"/>
          <w:jc w:val="center"/>
        </w:trPr>
        <w:tc>
          <w:tcPr>
            <w:tcW w:w="260" w:type="pct"/>
            <w:tcBorders>
              <w:bottom w:val="single" w:sz="8" w:space="0" w:color="auto"/>
            </w:tcBorders>
            <w:vAlign w:val="center"/>
          </w:tcPr>
          <w:p w14:paraId="15CD2D36" w14:textId="77777777" w:rsidR="00172528" w:rsidRPr="00E303C3" w:rsidRDefault="00172528" w:rsidP="00E30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45" w:type="pct"/>
            <w:tcBorders>
              <w:bottom w:val="single" w:sz="8" w:space="0" w:color="auto"/>
            </w:tcBorders>
            <w:vAlign w:val="center"/>
          </w:tcPr>
          <w:p w14:paraId="7B4C2C7B" w14:textId="77777777" w:rsidR="00172528" w:rsidRPr="00E303C3" w:rsidRDefault="00E303C3" w:rsidP="00B10E0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opulation excluding patients who died within </w:t>
            </w:r>
            <w:r w:rsidR="00B10E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B10E0D"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ys of admission</w:t>
            </w:r>
          </w:p>
        </w:tc>
        <w:tc>
          <w:tcPr>
            <w:tcW w:w="1691" w:type="pct"/>
            <w:tcBorders>
              <w:bottom w:val="single" w:sz="8" w:space="0" w:color="auto"/>
            </w:tcBorders>
            <w:vAlign w:val="center"/>
          </w:tcPr>
          <w:p w14:paraId="34536FE8" w14:textId="77777777" w:rsidR="00172528" w:rsidRPr="00622F8E" w:rsidRDefault="001D1886" w:rsidP="00EC5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1,660</w:t>
            </w:r>
            <w:r w:rsidR="00172528"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1</w:t>
            </w:r>
            <w:r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,030</w:t>
            </w:r>
            <w:r w:rsidR="00172528"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–</w:t>
            </w:r>
            <w:r w:rsidR="00172528"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7,290</w:t>
            </w:r>
            <w:r w:rsidR="00172528" w:rsidRPr="00426D0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704" w:type="pct"/>
            <w:tcBorders>
              <w:bottom w:val="single" w:sz="8" w:space="0" w:color="auto"/>
            </w:tcBorders>
            <w:vAlign w:val="center"/>
          </w:tcPr>
          <w:p w14:paraId="7FF8EF9E" w14:textId="77777777" w:rsidR="00172528" w:rsidRPr="00622F8E" w:rsidRDefault="00172528" w:rsidP="00E3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2F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E303C3" w:rsidRPr="00E303C3" w14:paraId="4106A4E4" w14:textId="77777777" w:rsidTr="00172528">
        <w:trPr>
          <w:trHeight w:val="513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EE7B8C" w14:textId="77777777" w:rsidR="00E9704C" w:rsidRPr="00E303C3" w:rsidRDefault="00E303C3" w:rsidP="00EC5FC4">
            <w:pPr>
              <w:rPr>
                <w:color w:val="000000" w:themeColor="text1"/>
              </w:rPr>
            </w:pPr>
            <w:r w:rsidRPr="00E303C3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Patient severity was adjusted by </w:t>
            </w:r>
            <w:r w:rsidR="00EC5FC4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prognostic burn index</w:t>
            </w:r>
            <w:r w:rsidRPr="00E303C3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in the </w:t>
            </w:r>
            <w:r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tire</w:t>
            </w:r>
            <w:r w:rsidRPr="00E303C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study </w:t>
            </w:r>
            <w:r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pulation</w:t>
            </w:r>
            <w:r w:rsidRPr="00E303C3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and </w:t>
            </w:r>
            <w:r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p</w:t>
            </w:r>
            <w:r w:rsidRPr="00E303C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pulati</w:t>
            </w:r>
            <w:r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</w:t>
            </w:r>
            <w:r w:rsidRPr="00E303C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n </w:t>
            </w:r>
            <w:r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who were </w:t>
            </w:r>
            <w:r w:rsidRPr="00E303C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rectly transported from the scene of injury,</w:t>
            </w:r>
            <w:r w:rsidRPr="00E303C3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and</w:t>
            </w:r>
            <w:r w:rsidRPr="00E303C3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 by </w:t>
            </w:r>
            <w:r w:rsidRPr="00E303C3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the developed risk adjustment model in the population </w:t>
            </w:r>
            <w:r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xcluding patients who died within </w:t>
            </w:r>
            <w:r w:rsidR="00EC5FC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EC5FC4"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ys of admission</w:t>
            </w:r>
            <w:r w:rsidRPr="00E303C3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. </w:t>
            </w:r>
            <w:r w:rsidR="00EC5FC4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The h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ospital unique identifier was also adjusted as a random effect variable. </w:t>
            </w:r>
            <w:r w:rsidR="00E9704C"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bbreviations: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USD, US dollars; </w:t>
            </w:r>
            <w:r w:rsidR="00E9704C" w:rsidRPr="00E303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, confidence interval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</w:tr>
    </w:tbl>
    <w:p w14:paraId="36F0A28F" w14:textId="77777777" w:rsidR="000A685B" w:rsidRDefault="000A685B"/>
    <w:p w14:paraId="489918B9" w14:textId="77777777" w:rsidR="00E9704C" w:rsidRDefault="00E9704C"/>
    <w:sectPr w:rsidR="00E9704C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removeDateAndTime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6922"/>
    <w:rsid w:val="00060618"/>
    <w:rsid w:val="000A685B"/>
    <w:rsid w:val="000E70F1"/>
    <w:rsid w:val="001334FC"/>
    <w:rsid w:val="00136922"/>
    <w:rsid w:val="00172528"/>
    <w:rsid w:val="001B4072"/>
    <w:rsid w:val="001B6A72"/>
    <w:rsid w:val="001D1886"/>
    <w:rsid w:val="0022795A"/>
    <w:rsid w:val="00265933"/>
    <w:rsid w:val="002C405C"/>
    <w:rsid w:val="00310883"/>
    <w:rsid w:val="0031690D"/>
    <w:rsid w:val="00357876"/>
    <w:rsid w:val="003F38FD"/>
    <w:rsid w:val="00426D06"/>
    <w:rsid w:val="00562218"/>
    <w:rsid w:val="00570276"/>
    <w:rsid w:val="005978E7"/>
    <w:rsid w:val="005F574B"/>
    <w:rsid w:val="00613BF7"/>
    <w:rsid w:val="00617D3A"/>
    <w:rsid w:val="00622F8E"/>
    <w:rsid w:val="00642FDE"/>
    <w:rsid w:val="00650220"/>
    <w:rsid w:val="00670061"/>
    <w:rsid w:val="006B2CE1"/>
    <w:rsid w:val="00711ED6"/>
    <w:rsid w:val="00732DF1"/>
    <w:rsid w:val="00751C81"/>
    <w:rsid w:val="007C37B5"/>
    <w:rsid w:val="007E00E8"/>
    <w:rsid w:val="0080245B"/>
    <w:rsid w:val="00810069"/>
    <w:rsid w:val="00827E1E"/>
    <w:rsid w:val="008D29B9"/>
    <w:rsid w:val="009A2409"/>
    <w:rsid w:val="009C302C"/>
    <w:rsid w:val="009F1755"/>
    <w:rsid w:val="00AB4900"/>
    <w:rsid w:val="00AF7003"/>
    <w:rsid w:val="00B10E0D"/>
    <w:rsid w:val="00B83010"/>
    <w:rsid w:val="00BC307A"/>
    <w:rsid w:val="00BD05B3"/>
    <w:rsid w:val="00C56FC9"/>
    <w:rsid w:val="00C94C7A"/>
    <w:rsid w:val="00CD12D0"/>
    <w:rsid w:val="00E02ECF"/>
    <w:rsid w:val="00E0756B"/>
    <w:rsid w:val="00E303C3"/>
    <w:rsid w:val="00E9704C"/>
    <w:rsid w:val="00EB5090"/>
    <w:rsid w:val="00EC5FC4"/>
    <w:rsid w:val="00F1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E9D535"/>
  <w15:docId w15:val="{AC487630-D744-42D9-8C9D-39809E2F6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69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C5FC4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EC5FC4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CD12D0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D12D0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CD12D0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D12D0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CD12D0"/>
    <w:rPr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CD12D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Endo Akira</cp:lastModifiedBy>
  <cp:revision>28</cp:revision>
  <dcterms:created xsi:type="dcterms:W3CDTF">2018-12-12T12:45:00Z</dcterms:created>
  <dcterms:modified xsi:type="dcterms:W3CDTF">2019-01-04T03:14:00Z</dcterms:modified>
</cp:coreProperties>
</file>